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EB162" w14:textId="095B2559" w:rsidR="00283243" w:rsidRPr="00D43CFF" w:rsidRDefault="00283243" w:rsidP="00283243">
      <w:pPr>
        <w:widowControl w:val="0"/>
        <w:adjustRightInd w:val="0"/>
        <w:snapToGrid w:val="0"/>
        <w:jc w:val="both"/>
        <w:rPr>
          <w:b/>
          <w:bCs/>
        </w:rPr>
      </w:pPr>
      <w:r w:rsidRPr="00D43CFF">
        <w:rPr>
          <w:b/>
          <w:bCs/>
        </w:rPr>
        <w:t>Table S</w:t>
      </w:r>
      <w:r w:rsidR="00D5164A">
        <w:rPr>
          <w:b/>
          <w:bCs/>
          <w:lang w:eastAsia="zh-CN"/>
        </w:rPr>
        <w:t>10</w:t>
      </w:r>
      <w:r w:rsidRPr="00D43CFF">
        <w:rPr>
          <w:b/>
          <w:bCs/>
        </w:rPr>
        <w:t xml:space="preserve"> </w:t>
      </w:r>
      <w:proofErr w:type="gramStart"/>
      <w:r w:rsidR="00D5164A" w:rsidRPr="00D5164A">
        <w:rPr>
          <w:b/>
          <w:bCs/>
        </w:rPr>
        <w:t>The</w:t>
      </w:r>
      <w:proofErr w:type="gramEnd"/>
      <w:r w:rsidR="00D5164A" w:rsidRPr="00D5164A">
        <w:rPr>
          <w:b/>
          <w:bCs/>
        </w:rPr>
        <w:t xml:space="preserve"> correlation analysis between gene methylation and siRNA expression.</w:t>
      </w:r>
    </w:p>
    <w:tbl>
      <w:tblPr>
        <w:tblW w:w="5311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763"/>
        <w:gridCol w:w="1092"/>
        <w:gridCol w:w="1115"/>
        <w:gridCol w:w="2026"/>
        <w:gridCol w:w="1844"/>
        <w:gridCol w:w="1983"/>
      </w:tblGrid>
      <w:tr w:rsidR="00283243" w:rsidRPr="00D43CFF" w14:paraId="326119E4" w14:textId="77777777" w:rsidTr="00207B25">
        <w:trPr>
          <w:trHeight w:val="300"/>
        </w:trPr>
        <w:tc>
          <w:tcPr>
            <w:tcW w:w="43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D8B1" w14:textId="77777777" w:rsidR="00283243" w:rsidRPr="00D43CFF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Context</w:t>
            </w:r>
          </w:p>
        </w:tc>
        <w:tc>
          <w:tcPr>
            <w:tcW w:w="61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BAD8" w14:textId="77777777" w:rsidR="00283243" w:rsidRPr="00D43CFF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3949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CC152" w14:textId="77777777" w:rsidR="00283243" w:rsidRPr="00D43CFF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Expression</w:t>
            </w:r>
          </w:p>
        </w:tc>
      </w:tr>
      <w:tr w:rsidR="00283243" w:rsidRPr="00D43CFF" w14:paraId="5E43A405" w14:textId="77777777" w:rsidTr="00B51FCC">
        <w:trPr>
          <w:trHeight w:val="300"/>
        </w:trPr>
        <w:tc>
          <w:tcPr>
            <w:tcW w:w="4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B1505" w14:textId="77777777" w:rsidR="00283243" w:rsidRPr="00D43CFF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24ECF" w14:textId="77777777" w:rsidR="00283243" w:rsidRPr="00D43CFF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64DE9" w14:textId="77777777" w:rsidR="00283243" w:rsidRPr="00D43CFF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i/>
                <w:color w:val="000000"/>
                <w:sz w:val="20"/>
                <w:szCs w:val="20"/>
              </w:rPr>
              <w:t>p</w:t>
            </w:r>
            <w:r w:rsidRPr="00D43CFF">
              <w:rPr>
                <w:rFonts w:eastAsia="等线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value</w:t>
            </w:r>
            <w:r w:rsidRPr="00D43CFF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7E75D" w14:textId="77777777" w:rsidR="00283243" w:rsidRPr="00D43CFF" w:rsidRDefault="00283243" w:rsidP="003028EC">
            <w:pPr>
              <w:jc w:val="center"/>
              <w:rPr>
                <w:rFonts w:eastAsia="等线"/>
                <w:i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i/>
                <w:color w:val="000000"/>
                <w:sz w:val="20"/>
                <w:szCs w:val="20"/>
              </w:rPr>
              <w:t>rho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3E794" w14:textId="77777777" w:rsidR="00283243" w:rsidRPr="00D43CFF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Strength of the correlation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D7EE" w14:textId="77777777" w:rsidR="00283243" w:rsidRPr="00D43CFF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Positively (+) or negatively (-)</w:t>
            </w:r>
          </w:p>
        </w:tc>
      </w:tr>
      <w:tr w:rsidR="00207B25" w:rsidRPr="00D43CFF" w14:paraId="68008FE0" w14:textId="77777777" w:rsidTr="00B51FCC">
        <w:trPr>
          <w:trHeight w:val="300"/>
        </w:trPr>
        <w:tc>
          <w:tcPr>
            <w:tcW w:w="43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367F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8871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3CE1" w14:textId="0D196ECE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>2.77E-46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57CF" w14:textId="12812E2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 xml:space="preserve">-0.085 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7265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 xml:space="preserve">Very </w:t>
            </w: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weak</w:t>
            </w:r>
            <w:r w:rsidRPr="00D43CFF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707F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</w:tr>
      <w:tr w:rsidR="00207B25" w:rsidRPr="00D43CFF" w14:paraId="66F23A6F" w14:textId="77777777" w:rsidTr="00B51FCC">
        <w:trPr>
          <w:trHeight w:val="300"/>
        </w:trPr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C791C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273A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9FE1" w14:textId="12619B44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>1.68E-07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6357" w14:textId="68B67652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C9F6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Very weak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B589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+</w:t>
            </w:r>
          </w:p>
        </w:tc>
      </w:tr>
      <w:tr w:rsidR="00207B25" w:rsidRPr="00D43CFF" w14:paraId="6F21A10C" w14:textId="77777777" w:rsidTr="00B51FCC">
        <w:trPr>
          <w:trHeight w:val="300"/>
        </w:trPr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8A337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6E97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933" w14:textId="79DB6E10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>3.26E-19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BB45" w14:textId="270141CC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 xml:space="preserve">-0.184 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15B6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Very weak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EA8B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</w:tr>
      <w:tr w:rsidR="00283243" w:rsidRPr="00D43CFF" w14:paraId="150DBF55" w14:textId="77777777" w:rsidTr="00B51FCC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3F4B" w14:textId="77777777" w:rsidR="00283243" w:rsidRPr="00D43CFF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1CDA" w14:textId="77777777" w:rsidR="00283243" w:rsidRPr="00D43CFF" w:rsidRDefault="00283243" w:rsidP="003028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B3BC" w14:textId="77777777" w:rsidR="00283243" w:rsidRPr="00207B25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349" w14:textId="77777777" w:rsidR="00283243" w:rsidRPr="00207B25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1600" w14:textId="77777777" w:rsidR="00283243" w:rsidRPr="00D43CFF" w:rsidRDefault="00283243" w:rsidP="003028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0014" w14:textId="77777777" w:rsidR="00283243" w:rsidRPr="00D43CFF" w:rsidRDefault="00283243" w:rsidP="003028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07B25" w:rsidRPr="00D43CFF" w14:paraId="5D81F412" w14:textId="77777777" w:rsidTr="00B51FCC">
        <w:trPr>
          <w:trHeight w:val="300"/>
        </w:trPr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DEF8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A7AF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CB60" w14:textId="007BA5E2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03CF" w14:textId="2433588A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DF30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None</w:t>
            </w:r>
            <w:r w:rsidRPr="00D43CFF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F6BF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None</w:t>
            </w:r>
          </w:p>
        </w:tc>
      </w:tr>
      <w:tr w:rsidR="00207B25" w:rsidRPr="00D43CFF" w14:paraId="6094CA8F" w14:textId="77777777" w:rsidTr="00B51FCC">
        <w:trPr>
          <w:trHeight w:val="300"/>
        </w:trPr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D4BF3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9B52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5DCD" w14:textId="295C7ABC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>1.39E-110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401D" w14:textId="68067AED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 xml:space="preserve">0.185 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6CAE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Very weak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285F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+</w:t>
            </w:r>
          </w:p>
        </w:tc>
      </w:tr>
      <w:tr w:rsidR="00207B25" w:rsidRPr="00D43CFF" w14:paraId="36864985" w14:textId="77777777" w:rsidTr="00B51FCC">
        <w:trPr>
          <w:trHeight w:val="300"/>
        </w:trPr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BA824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3EE6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E4E2" w14:textId="51E0829C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>2.56E-08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7828" w14:textId="289AEF1D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 xml:space="preserve">-0.035 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05D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Very weak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271D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</w:tr>
      <w:tr w:rsidR="00283243" w:rsidRPr="00D43CFF" w14:paraId="03194972" w14:textId="77777777" w:rsidTr="00B51FCC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3FD1" w14:textId="77777777" w:rsidR="00283243" w:rsidRPr="00D43CFF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2039" w14:textId="77777777" w:rsidR="00283243" w:rsidRPr="00D43CFF" w:rsidRDefault="00283243" w:rsidP="003028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08BD" w14:textId="77777777" w:rsidR="00283243" w:rsidRPr="00207B25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394A" w14:textId="77777777" w:rsidR="00283243" w:rsidRPr="00207B25" w:rsidRDefault="0028324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A4D2" w14:textId="77777777" w:rsidR="00283243" w:rsidRPr="00D43CFF" w:rsidRDefault="00283243" w:rsidP="003028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FD6E" w14:textId="77777777" w:rsidR="00283243" w:rsidRPr="00D43CFF" w:rsidRDefault="00283243" w:rsidP="003028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07B25" w:rsidRPr="00D43CFF" w14:paraId="39C418CA" w14:textId="77777777" w:rsidTr="00B51FCC">
        <w:trPr>
          <w:trHeight w:val="300"/>
        </w:trPr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3DC7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F14E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3166" w14:textId="30BB6E4A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>1.02E-171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DD4" w14:textId="57053708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 xml:space="preserve">0.253 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9DCE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Weak</w:t>
            </w:r>
            <w:r w:rsidRPr="00D43CFF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E857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+</w:t>
            </w:r>
          </w:p>
        </w:tc>
      </w:tr>
      <w:tr w:rsidR="00207B25" w:rsidRPr="00D43CFF" w14:paraId="1930B9E8" w14:textId="77777777" w:rsidTr="00B51FCC">
        <w:trPr>
          <w:trHeight w:val="300"/>
        </w:trPr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7C64A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49B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2257" w14:textId="36025712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>3.42E-214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29E4" w14:textId="3E00968E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 xml:space="preserve">0.228 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D1D6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FFEB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+</w:t>
            </w:r>
          </w:p>
        </w:tc>
      </w:tr>
      <w:tr w:rsidR="00207B25" w:rsidRPr="00D43CFF" w14:paraId="02D6AD3C" w14:textId="77777777" w:rsidTr="00B51FCC">
        <w:trPr>
          <w:trHeight w:val="300"/>
        </w:trPr>
        <w:tc>
          <w:tcPr>
            <w:tcW w:w="43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58C375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F58F6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C023" w14:textId="46A3A80D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>2.02E-115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F8B2" w14:textId="0DAB7523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07B25">
              <w:rPr>
                <w:rFonts w:eastAsia="等线" w:hint="eastAsia"/>
                <w:color w:val="000000"/>
                <w:sz w:val="20"/>
                <w:szCs w:val="20"/>
              </w:rPr>
              <w:t xml:space="preserve">0.317 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0B9C8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Weak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3DD89" w14:textId="77777777" w:rsidR="00207B25" w:rsidRPr="00D43CFF" w:rsidRDefault="00207B25" w:rsidP="00207B25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+</w:t>
            </w:r>
          </w:p>
        </w:tc>
      </w:tr>
    </w:tbl>
    <w:p w14:paraId="00C08FD2" w14:textId="77777777" w:rsidR="00283243" w:rsidRPr="00D43CFF" w:rsidRDefault="00283243" w:rsidP="00283243">
      <w:pPr>
        <w:rPr>
          <w:sz w:val="20"/>
          <w:szCs w:val="20"/>
        </w:rPr>
      </w:pPr>
      <w:r w:rsidRPr="00D43CFF">
        <w:rPr>
          <w:b/>
          <w:sz w:val="20"/>
          <w:szCs w:val="20"/>
        </w:rPr>
        <w:t>Note:</w:t>
      </w:r>
      <w:r w:rsidRPr="00D43CFF">
        <w:rPr>
          <w:sz w:val="20"/>
          <w:szCs w:val="20"/>
        </w:rPr>
        <w:t xml:space="preserve"> a: </w:t>
      </w:r>
      <w:r w:rsidRPr="00D43CFF">
        <w:rPr>
          <w:i/>
          <w:sz w:val="20"/>
          <w:szCs w:val="20"/>
        </w:rPr>
        <w:t>p</w:t>
      </w:r>
      <w:r w:rsidRPr="00D43CFF">
        <w:rPr>
          <w:sz w:val="20"/>
          <w:szCs w:val="20"/>
        </w:rPr>
        <w:t xml:space="preserve"> value &lt; 0.05 means significant correlation; b: the absolute value of </w:t>
      </w:r>
      <w:r w:rsidRPr="00D43CFF">
        <w:rPr>
          <w:i/>
          <w:sz w:val="20"/>
          <w:szCs w:val="20"/>
        </w:rPr>
        <w:t>rho</w:t>
      </w:r>
      <w:r w:rsidRPr="00D43CFF">
        <w:rPr>
          <w:sz w:val="20"/>
          <w:szCs w:val="20"/>
        </w:rPr>
        <w:t xml:space="preserve"> &lt; 0.2; c: no correlation (</w:t>
      </w:r>
      <w:r w:rsidRPr="00D43CFF">
        <w:rPr>
          <w:i/>
          <w:sz w:val="20"/>
          <w:szCs w:val="20"/>
        </w:rPr>
        <w:t>p</w:t>
      </w:r>
      <w:r w:rsidRPr="00D43CFF">
        <w:rPr>
          <w:sz w:val="20"/>
          <w:szCs w:val="20"/>
        </w:rPr>
        <w:t xml:space="preserve"> value &gt; 0.05); d: 0.2</w:t>
      </w:r>
      <w:bookmarkStart w:id="0" w:name="_GoBack"/>
      <w:bookmarkEnd w:id="0"/>
      <w:r w:rsidRPr="00D43CFF">
        <w:rPr>
          <w:sz w:val="20"/>
          <w:szCs w:val="20"/>
        </w:rPr>
        <w:t xml:space="preserve"> ≤ the absolute value of </w:t>
      </w:r>
      <w:r w:rsidRPr="00D43CFF">
        <w:rPr>
          <w:i/>
          <w:sz w:val="20"/>
          <w:szCs w:val="20"/>
        </w:rPr>
        <w:t>rho</w:t>
      </w:r>
      <w:r w:rsidRPr="00D43CFF">
        <w:rPr>
          <w:sz w:val="20"/>
          <w:szCs w:val="20"/>
        </w:rPr>
        <w:t xml:space="preserve"> &lt; 0.4. </w:t>
      </w:r>
    </w:p>
    <w:p w14:paraId="7D9D3A09" w14:textId="77777777" w:rsidR="008D2F6C" w:rsidRDefault="00FB16DA"/>
    <w:sectPr w:rsidR="008D2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65972C" w14:textId="77777777" w:rsidR="00FB16DA" w:rsidRDefault="00FB16DA" w:rsidP="00283243">
      <w:r>
        <w:separator/>
      </w:r>
    </w:p>
  </w:endnote>
  <w:endnote w:type="continuationSeparator" w:id="0">
    <w:p w14:paraId="65FEC3C9" w14:textId="77777777" w:rsidR="00FB16DA" w:rsidRDefault="00FB16DA" w:rsidP="00283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43BB00" w14:textId="77777777" w:rsidR="00FB16DA" w:rsidRDefault="00FB16DA" w:rsidP="00283243">
      <w:r>
        <w:separator/>
      </w:r>
    </w:p>
  </w:footnote>
  <w:footnote w:type="continuationSeparator" w:id="0">
    <w:p w14:paraId="19B50CFF" w14:textId="77777777" w:rsidR="00FB16DA" w:rsidRDefault="00FB16DA" w:rsidP="00283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A9E"/>
    <w:rsid w:val="00206429"/>
    <w:rsid w:val="00207B25"/>
    <w:rsid w:val="0024127D"/>
    <w:rsid w:val="00283243"/>
    <w:rsid w:val="002C5564"/>
    <w:rsid w:val="003E02BA"/>
    <w:rsid w:val="006636B7"/>
    <w:rsid w:val="00944832"/>
    <w:rsid w:val="00957BA9"/>
    <w:rsid w:val="00A62759"/>
    <w:rsid w:val="00AF2C13"/>
    <w:rsid w:val="00B51FCC"/>
    <w:rsid w:val="00BC6487"/>
    <w:rsid w:val="00C80A9E"/>
    <w:rsid w:val="00D04F64"/>
    <w:rsid w:val="00D5164A"/>
    <w:rsid w:val="00E236AA"/>
    <w:rsid w:val="00EE03A4"/>
    <w:rsid w:val="00FB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9F118"/>
  <w15:chartTrackingRefBased/>
  <w15:docId w15:val="{3EBCC618-DE1A-4088-98F7-55E410E1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3243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24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2832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243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2832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ong Yan</dc:creator>
  <cp:keywords/>
  <dc:description/>
  <cp:lastModifiedBy>Yan Haidong</cp:lastModifiedBy>
  <cp:revision>10</cp:revision>
  <dcterms:created xsi:type="dcterms:W3CDTF">2018-02-27T20:17:00Z</dcterms:created>
  <dcterms:modified xsi:type="dcterms:W3CDTF">2018-07-07T13:22:00Z</dcterms:modified>
</cp:coreProperties>
</file>